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1B2" w:rsidRPr="002C61B2" w:rsidRDefault="002C61B2" w:rsidP="002C61B2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61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3: Spatial overlap of DSAD and ADAD</w:t>
      </w:r>
    </w:p>
    <w:tbl>
      <w:tblPr>
        <w:tblW w:w="5831" w:type="dxa"/>
        <w:tblLook w:val="04A0" w:firstRow="1" w:lastRow="0" w:firstColumn="1" w:lastColumn="0" w:noHBand="0" w:noVBand="1"/>
      </w:tblPr>
      <w:tblGrid>
        <w:gridCol w:w="390"/>
        <w:gridCol w:w="996"/>
        <w:gridCol w:w="910"/>
        <w:gridCol w:w="989"/>
        <w:gridCol w:w="766"/>
        <w:gridCol w:w="870"/>
        <w:gridCol w:w="910"/>
      </w:tblGrid>
      <w:tr w:rsidR="002C61B2" w:rsidRPr="00907BBC" w:rsidTr="001833FA">
        <w:trPr>
          <w:trHeight w:val="315"/>
        </w:trPr>
        <w:tc>
          <w:tcPr>
            <w:tcW w:w="39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89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ices</w:t>
            </w:r>
          </w:p>
        </w:tc>
        <w:tc>
          <w:tcPr>
            <w:tcW w:w="76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ce </w:t>
            </w:r>
            <w:proofErr w:type="spellStart"/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%</w:t>
            </w:r>
          </w:p>
        </w:tc>
      </w:tr>
      <w:tr w:rsidR="002C61B2" w:rsidRPr="00907BBC" w:rsidTr="001833FA">
        <w:trPr>
          <w:trHeight w:val="315"/>
        </w:trPr>
        <w:tc>
          <w:tcPr>
            <w:tcW w:w="39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A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p</w:t>
            </w:r>
          </w:p>
        </w:tc>
        <w:tc>
          <w:tcPr>
            <w:tcW w:w="76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A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D</w:t>
            </w:r>
          </w:p>
        </w:tc>
      </w:tr>
      <w:tr w:rsidR="002C61B2" w:rsidRPr="00907BBC" w:rsidTr="001833FA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1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</w:tr>
      <w:tr w:rsidR="002C61B2" w:rsidRPr="00907BBC" w:rsidTr="001833FA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3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</w:tr>
      <w:tr w:rsidR="002C61B2" w:rsidRPr="00907BBC" w:rsidTr="001833FA">
        <w:trPr>
          <w:trHeight w:val="330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,5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1B2" w:rsidRPr="00907BBC" w:rsidRDefault="002C61B2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</w:tr>
    </w:tbl>
    <w:p w:rsidR="002C61B2" w:rsidRPr="00907BBC" w:rsidRDefault="002C61B2" w:rsidP="002C61B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vertices below a thinning threshold of -0.2 in DSAD, ADAD, and their overlap. H: Hemisphere, L: Left, R: Right, B: Both.</w:t>
      </w:r>
    </w:p>
    <w:p w:rsidR="003F6C59" w:rsidRDefault="002C61B2">
      <w:bookmarkStart w:id="0" w:name="_GoBack"/>
      <w:bookmarkEnd w:id="0"/>
    </w:p>
    <w:sectPr w:rsidR="003F6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1B2"/>
    <w:rsid w:val="002C61B2"/>
    <w:rsid w:val="00373A1B"/>
    <w:rsid w:val="006E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AB63"/>
  <w15:chartTrackingRefBased/>
  <w15:docId w15:val="{173D18A9-05B7-44CC-AEA7-FCAE1E9E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ames</dc:creator>
  <cp:keywords/>
  <dc:description/>
  <cp:lastModifiedBy>Kennedy, James</cp:lastModifiedBy>
  <cp:revision>1</cp:revision>
  <dcterms:created xsi:type="dcterms:W3CDTF">2024-07-08T18:25:00Z</dcterms:created>
  <dcterms:modified xsi:type="dcterms:W3CDTF">2024-07-08T18:26:00Z</dcterms:modified>
</cp:coreProperties>
</file>